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7CA7C" w14:textId="334703B6" w:rsidR="0042366B" w:rsidRPr="00AB3998" w:rsidRDefault="0042366B" w:rsidP="0042366B">
      <w:pPr>
        <w:tabs>
          <w:tab w:val="left" w:pos="1440"/>
        </w:tabs>
        <w:rPr>
          <w:rFonts w:ascii="Arial" w:hAnsi="Arial" w:cs="Arial"/>
          <w:b/>
          <w:bCs/>
          <w:sz w:val="20"/>
          <w:szCs w:val="20"/>
        </w:rPr>
      </w:pPr>
      <w:r w:rsidRPr="00BD1BA1">
        <w:rPr>
          <w:rFonts w:ascii="Arial" w:hAnsi="Arial" w:cs="Arial"/>
          <w:b/>
          <w:bCs/>
          <w:sz w:val="20"/>
          <w:szCs w:val="20"/>
        </w:rPr>
        <w:t>Table S</w:t>
      </w:r>
      <w:r w:rsidR="00AB3998">
        <w:rPr>
          <w:rFonts w:ascii="Arial" w:hAnsi="Arial" w:cs="Arial"/>
          <w:b/>
          <w:bCs/>
          <w:sz w:val="20"/>
          <w:szCs w:val="20"/>
        </w:rPr>
        <w:t xml:space="preserve">8. </w:t>
      </w:r>
      <w:r w:rsidRPr="002C34CF">
        <w:rPr>
          <w:rFonts w:ascii="Arial" w:hAnsi="Arial" w:cs="Arial"/>
          <w:b/>
          <w:bCs/>
          <w:sz w:val="20"/>
          <w:szCs w:val="20"/>
        </w:rPr>
        <w:t>Sample characteristics and extracted correlations of each Independent Sample within included studies employing interoceptive self-report scales to examine their relationship with EOT.</w:t>
      </w:r>
      <w:r w:rsidRPr="00AB3998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48"/>
        <w:gridCol w:w="2795"/>
        <w:gridCol w:w="1176"/>
        <w:gridCol w:w="1339"/>
        <w:gridCol w:w="1801"/>
        <w:gridCol w:w="1154"/>
        <w:gridCol w:w="3377"/>
      </w:tblGrid>
      <w:tr w:rsidR="0042366B" w:rsidRPr="00A36AF5" w14:paraId="3011D3B7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6DFBE0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308906B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eroception Scale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3D3E9A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dj. n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3B7B4F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r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9A52C08" w14:textId="77777777" w:rsidR="0042366B" w:rsidRDefault="0042366B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2254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lin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al</w:t>
            </w:r>
            <w:r w:rsidRPr="002254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 w:rsidRPr="00225489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tus</w:t>
            </w:r>
          </w:p>
          <w:p w14:paraId="50972EBC" w14:textId="77777777" w:rsidR="0042366B" w:rsidRDefault="0042366B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(0 = Non-Clinical</w:t>
            </w:r>
          </w:p>
          <w:p w14:paraId="52E8B77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 = Clinical)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4D4246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% Female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1985762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ample Region</w:t>
            </w:r>
          </w:p>
        </w:tc>
      </w:tr>
      <w:tr w:rsidR="0042366B" w:rsidRPr="00A36AF5" w14:paraId="6845A5A1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36F3D365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Zamariola (2018) - Study 2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4301A13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AQ-Total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30924E1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77CA880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2FD1F6F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24FC745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4.7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0408FFB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435CDA60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52EFEF26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Zamariola (2018) - Study 3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59B6609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AQ-Total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44A46E4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73266E9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246D221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09C1D60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5.2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6C3B8B5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16896A30" w14:textId="77777777" w:rsidTr="000344AC">
        <w:trPr>
          <w:trHeight w:val="34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C326C04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etka (2018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1566B8D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0CCB17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7C215D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1BCE09D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A5B6FC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97" w:type="pct"/>
            <w:shd w:val="clear" w:color="auto" w:fill="auto"/>
            <w:vAlign w:val="center"/>
            <w:hideMark/>
          </w:tcPr>
          <w:p w14:paraId="30DC828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42366B" w:rsidRPr="00A36AF5" w14:paraId="3AF31226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0BB7CCB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23AF4AE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6D9E4A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026896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2171217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C1E645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04FB623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00553016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A0C0A8F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5AFDBFC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3B2249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43331C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6B0ADAC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A787CA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1B53FE7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26D1584B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F227935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4890CF7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6737E4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7BFCA7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3C760A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2D367D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734485E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42366B" w:rsidRPr="00A36AF5" w14:paraId="4A2057E4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834EE44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31A5894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691770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5907E3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346FE0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58C9B5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1E309DB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42366B" w:rsidRPr="00A36AF5" w14:paraId="79B40096" w14:textId="77777777" w:rsidTr="000344AC">
        <w:trPr>
          <w:trHeight w:val="34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5D8A5CF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Hassen (2023) - ASD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735DEA2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4EE142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6C88A2A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36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50D4528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C6E127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97" w:type="pct"/>
            <w:shd w:val="clear" w:color="auto" w:fill="auto"/>
            <w:vAlign w:val="center"/>
            <w:hideMark/>
          </w:tcPr>
          <w:p w14:paraId="25C7B69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4CB0C2C7" w14:textId="77777777" w:rsidTr="000344AC">
        <w:trPr>
          <w:trHeight w:val="34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9877CDF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Hassen (2023) - Sample 1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2DCE2C9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9914B7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608C6F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9C57DB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874D81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1097" w:type="pct"/>
            <w:shd w:val="clear" w:color="auto" w:fill="auto"/>
            <w:vAlign w:val="center"/>
            <w:hideMark/>
          </w:tcPr>
          <w:p w14:paraId="3592681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0AB72CD0" w14:textId="77777777" w:rsidTr="000344AC">
        <w:trPr>
          <w:trHeight w:val="34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42D2682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Hassen (2023) - Sample 2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432B176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B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72CA90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375D1B4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9EC534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A44890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97" w:type="pct"/>
            <w:shd w:val="clear" w:color="auto" w:fill="auto"/>
            <w:vAlign w:val="center"/>
            <w:hideMark/>
          </w:tcPr>
          <w:p w14:paraId="4249225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51335200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303EECCC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790F21A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R-Sub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548AF1D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bottom"/>
            <w:hideMark/>
          </w:tcPr>
          <w:p w14:paraId="716B92D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46ED8A5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21E0061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2A5670D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3838D7AA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38DDB3CD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2C47853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R-Sub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4ECF066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773521F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4C65C3D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7716321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298D992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68D47803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77B66993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2BFD1DE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R-Sub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2871A16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2A49CEE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6C9234C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3FFF821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482FB23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42366B" w:rsidRPr="00A36AF5" w14:paraId="112C28E4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3A0D0659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20B9567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R-Sub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01367CF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22655EA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25EE2D9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3D57491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589CC48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42366B" w:rsidRPr="00A36AF5" w14:paraId="2A01FEF6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6296EFE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5E94010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R-Supr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EF7716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5C782A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71EBCD2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E2B445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5CEA77C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30794485" w14:textId="77777777" w:rsidTr="000344AC">
        <w:trPr>
          <w:trHeight w:val="30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99EEBE6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50CCA9C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R-Supr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69AEFB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0EC36C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50FF03B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23EEBA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22E46EB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5294FF23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7465F75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21C8EDB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R-Supr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455242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158EAB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B318D0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6FC2CD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13522CF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42366B" w:rsidRPr="00A36AF5" w14:paraId="4C20C523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90CCD03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3B21CA2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R-Supra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A5405E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472D49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453949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578C4A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351D9D1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42366B" w:rsidRPr="00A36AF5" w14:paraId="70C99ED3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2037AFA0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135953C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R-Total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64F0048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66E9DBC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34A2028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464760E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3B5CC3A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66178CCC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01DEEC5B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601E218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R-Total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7EF8C99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295A109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7F3AC11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0C0FCDC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55562D6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42366B" w:rsidRPr="00A36AF5" w14:paraId="724359F0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30814E8B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6BAEFB9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PQ-R-Total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32F5D80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1C6E0D4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44FFB96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21796EA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4A95DCC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42366B" w:rsidRPr="00A36AF5" w14:paraId="578B159C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CDE4D5E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174AC85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IAS-Tota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AF3BBF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37EEC3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1737D82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46B835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3B9B800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79FB2DFF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DC8DAB1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6D7A63A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IAS-Tota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B4F10E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3496AE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6297F89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B28814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5BF5A65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37FA12A0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4207A09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5CF6826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IAS-Tota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7F5D97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DA5D7C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E546DE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809D52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4C42C12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42366B" w:rsidRPr="00A36AF5" w14:paraId="53CA6CDF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FA942D8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6B760D3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IAS-Tota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AE5F26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290A01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15ABAA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0B7246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6CFD7DA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42366B" w:rsidRPr="00A36AF5" w14:paraId="50D20CAE" w14:textId="77777777" w:rsidTr="000344AC">
        <w:trPr>
          <w:trHeight w:val="34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7BF94EF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Jakobson &amp; Rigby (2021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2BC15A3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IAS-Tota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3AE84B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927063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925AD9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58061C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55.7</w:t>
            </w:r>
          </w:p>
        </w:tc>
        <w:tc>
          <w:tcPr>
            <w:tcW w:w="1097" w:type="pct"/>
            <w:shd w:val="clear" w:color="auto" w:fill="auto"/>
            <w:vAlign w:val="center"/>
            <w:hideMark/>
          </w:tcPr>
          <w:p w14:paraId="1932E6E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42366B" w:rsidRPr="00A36AF5" w14:paraId="0E26EC04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253D4F59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Tünte (2022) - Sample 2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3C19BE8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IATS-Total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42AF3FE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447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583321E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3CA7D84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0E22162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4CB9C77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48ECBAEF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0639149F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Tünte (2022) - Sample 1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56D8CFF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IATS-Total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56AECCA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bottom"/>
            <w:hideMark/>
          </w:tcPr>
          <w:p w14:paraId="0AEF37E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163F989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20CCC6B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6AF15F9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2B36E1C1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CCC3A91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Brand (2022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01EF9B0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ICQ-Tota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01C1B6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3154753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1022C42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0CC1D4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518D0CF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2BD63877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37F7F47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7D42C2A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ICQ-Tota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5323DE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37CF05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1B1E749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A6B4C9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0165721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4F69A246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44106D8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5DB07B1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ICQ-Tota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66F628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A236C8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C06185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0E13B3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3BA8A25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42366B" w:rsidRPr="00A36AF5" w14:paraId="0DA183B1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2834520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20FFB37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ICQ-Tota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C94CA1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3191FA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5E13BD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CC0801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1FFED0E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42366B" w:rsidRPr="00A36AF5" w14:paraId="77830B0A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0845D93F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7AAC055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345621C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bottom"/>
            <w:hideMark/>
          </w:tcPr>
          <w:p w14:paraId="675A2E6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09B2E2D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2EB5E9A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13D1ED2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01E20772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794B68BA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5CFDAF9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0B451B3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753259D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27AD317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3A4EC00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7A2894D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08A94C39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57445B15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7467171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31ED8B6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01098AD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661F47B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590E545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15C6DA1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567496CB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61DDCC18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14EBA71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2F74CB5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2EA9506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307E2EB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73D2541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66F169C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42366B" w:rsidRPr="00A36AF5" w14:paraId="6A7415E5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51C9C1DC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441F062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753B582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00B208D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490AFCB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458F0BE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1BC833B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322B12D3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0278D10E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6FF8B7E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33B45DD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29808C4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43920F6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5564CDA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17339D6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42366B" w:rsidRPr="00A36AF5" w14:paraId="5B9D245A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397DF348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2FEAE7B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61C78FF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3FEC1EE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606A41A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6765BDA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4529473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42366B" w:rsidRPr="00A36AF5" w14:paraId="2247C86B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36886CB5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2ABF37B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04C8564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14A26E2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3668CD3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6D96C61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4C3B841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42366B" w:rsidRPr="00A36AF5" w14:paraId="7E1E4052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36E064B9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5984DB5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58E01D3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28CD4A5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66AA3F3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2C4785E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4EE9E5B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03081F64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69967562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4C222A8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55C5AB5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1B4C35C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55B8CE9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2DDA5DE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2D50779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41AD3118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69A902C3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13DBDEF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AR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7505785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6DE61D1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2FF798E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48B1DF1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6AC9256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725CF035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C413A9D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5D726B2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985BA5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6A4B840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6E14351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845909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3FC7E30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116252AF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27826B3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06718E3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D69070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13F82D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0C8B502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78E4D5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093A01C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7C3C6D2A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40AC9F0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2CF19EC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C661B8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43AE9F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632DFC4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634D47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63C79F7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5FA315B4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534F086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4AFC1FB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559A3E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AF2528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5D55BF7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D9E322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78F810A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42366B" w:rsidRPr="00A36AF5" w14:paraId="797598CA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E84882A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0D686AB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9D2651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77DEEB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553AB80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8B268B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7F68FB1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68F9115E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F736BC1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79F9940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6B0538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581B92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CA9469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506E46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347433E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42366B" w:rsidRPr="00A36AF5" w14:paraId="144AB50D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61C302C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7270C67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B7AFC8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836A88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3EC02A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02EC90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7DE34E9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42366B" w:rsidRPr="00A36AF5" w14:paraId="4F28F8F8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11105E0F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3BF530F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864C44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CC9DED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777715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C4310A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43E1F96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42366B" w:rsidRPr="00A36AF5" w14:paraId="6D940423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1E43029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5A188E9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B229D0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9EE160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3DCF6B7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959E61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68DC7C2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60A12673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26FAB59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710D601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92CBF6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4B8ADB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BECF54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C8AC70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3301A19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1196DD38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14CE8A4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1E858D6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B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48EA09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EB41B4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E87126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EDA390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44C9ED0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2714BD40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63B15F3F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269FCCA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5B7BEC0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bottom"/>
            <w:hideMark/>
          </w:tcPr>
          <w:p w14:paraId="3C1B9B7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0A272D6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1C05526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1336598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3BC7D9CB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61ACFEBD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44B5853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02C509D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5C175C0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0732CAC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429AB27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43BCC46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6A4AD340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7CFB1EED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48DE76A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197B284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24C61C4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5F38288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0878E27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209409D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6A4ED537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53971D09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6741B37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5E8FBEB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4B94596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1537C0D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16ED662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2C739CB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42366B" w:rsidRPr="00A36AF5" w14:paraId="4E85CD42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6D56918B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2D1A774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6B5EF3A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34B70A9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6D1F0FE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5BB2468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614927B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0057A2EF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7E2029C6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aggero (2021) - US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32EF981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2CAAEAF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3406126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67FCC41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66FCB6C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07FC97C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42366B" w:rsidRPr="00A36AF5" w14:paraId="3340A5EA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3D12650B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05BB360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7A13B8E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61A8548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11BF68C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77237AC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272AE28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42366B" w:rsidRPr="00A36AF5" w14:paraId="601D5A54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5229D22E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2971163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726D035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5B26A4A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7488935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368901D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4118666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42366B" w:rsidRPr="00A36AF5" w14:paraId="5CF122A4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611F2B58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03CEBF3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2D8A583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2F6697B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0DD6EC4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0932F40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02C865A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211724FF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29CADF66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66E9132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1690F43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51F4F60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3D8E8E6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20F90F6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0DD0DF6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08D51760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0FF3156B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7B8967F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EA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61671EA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4C0F493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0179132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1CDFC9C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504BD91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584B90E5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1EE73F8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63E3F6D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B8178C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7103995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321DEAF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0CC735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7E7136A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54C2E0C1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6027961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07F7766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B86F49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360FE4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7B08761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EA7FB7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5D6708A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07272180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33524E7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38D5952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4C6B2F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5CD368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2CB1AFB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7AF9F3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677B7AE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2DEEC2F9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33CF1B6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54118E2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08799D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D25502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0B81B95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AB04D7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2899C38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42366B" w:rsidRPr="00A36AF5" w14:paraId="33E9A588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BBA9563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0001C30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EA3584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B7F78B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2447A82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C0BA50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15C7FAB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2F5EED98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5801997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3E627EC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63A5CE9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6AF24E5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CB44C4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BDE1BA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72D6A40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42366B" w:rsidRPr="00A36AF5" w14:paraId="6090C970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7CDA646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5770C54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C4C828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E37E05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0A7248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731399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267B3AF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42366B" w:rsidRPr="00A36AF5" w14:paraId="6CC447F1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D8CB162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097DB6C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6D8956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DE960D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D352E0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C33FAD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612BEA3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42366B" w:rsidRPr="00A36AF5" w14:paraId="68045C06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108E934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0DE7451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C52249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653DA7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9F157C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AC0747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143FA0B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231D3EC3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A4B3517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02405DD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A5CDA9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739E83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638F246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575799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06C733D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3943A337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3FD8F64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2172ACE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D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760990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FDC4DD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1A3A50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DFDADB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27FD3E1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0F309C78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72D94AEC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151C26B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7404F77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bottom"/>
            <w:hideMark/>
          </w:tcPr>
          <w:p w14:paraId="7D958B2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6D0866F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76628E5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3DFC32A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4C35AE5A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56EF72F8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3B1A89F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042B4B2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0BEE03A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450E451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4F7DDBD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2A66FE4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119F8B3C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426E9441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273A481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01EDA42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14C0472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2F76D08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7C2BAE3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32C6D9D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3C535B79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30AD41E2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01C540B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0750562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30057C9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5D8AAC8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2C0A952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2D088E9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42366B" w:rsidRPr="00A36AF5" w14:paraId="4A685CFD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64E90D44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5BAEE18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5F0E497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4224284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0029F66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64DF63C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69039B4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1C3CA78B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20C43539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223A80F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3972FCA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0B53092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0B92F46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1FB63DE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2D727D4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42366B" w:rsidRPr="00A36AF5" w14:paraId="36529D90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5DF4536A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0130F42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4E12820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37136A4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7EE06D3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02CAF83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3FA19EB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42366B" w:rsidRPr="00A36AF5" w14:paraId="743FDD36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1A7367F2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58675F1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10B7EDB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7B266E3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0C5E7EA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202CDA1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73B7FBB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42366B" w:rsidRPr="00A36AF5" w14:paraId="3A91F07B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51166311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62E3662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48D2E45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5D8EFFA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51F3656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01867DF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1F9BE44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20615E7B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0BC37EDC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65E6637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52827FC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736CF44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35E4DCE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27FA725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4E013BD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6B61017D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52725113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069D2F2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oticing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5727B30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290CF48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710DD41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3A8DF8D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738FB6B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65E2CCD0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382FA0C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52BF458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EDBE5A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5" w:type="pct"/>
            <w:shd w:val="clear" w:color="auto" w:fill="auto"/>
            <w:noWrap/>
            <w:vAlign w:val="bottom"/>
            <w:hideMark/>
          </w:tcPr>
          <w:p w14:paraId="2504F5D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4A57A38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F293FE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0C85037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73B34F8C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8D82692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274C952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0035C3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BF4F89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5FF2113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48C8DE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7F2CC5F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15DC2AE5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0FF9E54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2969C8B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A460A4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C04C13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6D757E7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F81CED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41E8AA5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64E5CEF0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A6651C2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Edwards &amp; Lowe (2021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025B4CA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3987FF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C7192F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7C1F66E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BBBEDC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539DB99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42366B" w:rsidRPr="00A36AF5" w14:paraId="00F0C511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5F40BB68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5162660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6F15EA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4C82DE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7E9550C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4148D10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218831F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5283D9A2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FC4E0D6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2EF24C6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06A0EE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FC9AEC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7440DF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28D84E8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0D495D1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42366B" w:rsidRPr="00A36AF5" w14:paraId="7B453763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741017E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03E314A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99BB79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5DDDCF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B71C3E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675FB5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5737304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42366B" w:rsidRPr="00A36AF5" w14:paraId="44396208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296AD85D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02FB23F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779F1C0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E0266C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2D2E8A6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D81947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1F2AB39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42366B" w:rsidRPr="00A36AF5" w14:paraId="165C1412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8729822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0F43384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20D2D32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2FB9DC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19E13CA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0E1A11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1AED22C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16684635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657ABFF8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3123673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63C2FF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E09791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C77371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488DE4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21C4CFE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7A6733BE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95A13B4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4FB2BFE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NW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779B14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292C3E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4371C62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7ECC05E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740B8E8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1D271717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6438FF79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79ADC41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1A49496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bottom"/>
            <w:hideMark/>
          </w:tcPr>
          <w:p w14:paraId="0890D49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3738BA9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1659FD0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154BEF4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361A725F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7FAD8BD8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3FDACA0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4785C31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719B156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659244B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376361B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7AA8BAF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626345DE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2FA28718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092582B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7F14FFB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63A23F9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626F056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582E65E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07083EF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6F47D81F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157C36D5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5950536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799CA84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09F184E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1184D0E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2F4F548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116BCA9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42366B" w:rsidRPr="00A36AF5" w14:paraId="0146BEDC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323B123A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1F37036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1C895E9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5CFE326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1EE05CB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2051439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689A449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4346EF37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1214BB84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406A764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4F4806B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1935EA2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4464ADF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6571ACD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5501DB4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42366B" w:rsidRPr="00A36AF5" w14:paraId="236DE2F1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1353ED72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15C8E77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57636FE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1CC9D8C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068EF41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3535B72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68BFDC2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42366B" w:rsidRPr="00A36AF5" w14:paraId="6DD8A9AF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49A80D6B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4F17A1D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58A91C2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6AAB17C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40BD26C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3385A48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290632D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42366B" w:rsidRPr="00A36AF5" w14:paraId="2F077242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2BF28108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114CDD4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4CD2EB8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52A26CF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3C3C02A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653F556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49BB3C5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64B37DAD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4BB729D7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4CCCEB1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6C64480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5E2BC02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4F779E5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3B033BD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061B69B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33D85F77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54E93AC6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1280B17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SR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6E2525E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222B080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67E08FF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2D01091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1BC6C74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791C0339" w14:textId="77777777" w:rsidTr="000344AC">
        <w:trPr>
          <w:trHeight w:val="34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0ED31C32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erenguer (2023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53ED53F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52BB5EE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7935CAB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1FAFC5A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53E371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7" w:type="pct"/>
            <w:shd w:val="clear" w:color="auto" w:fill="auto"/>
            <w:vAlign w:val="center"/>
            <w:hideMark/>
          </w:tcPr>
          <w:p w14:paraId="2ED33EC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5BBB0E5D" w14:textId="77777777" w:rsidTr="000344AC">
        <w:trPr>
          <w:trHeight w:val="34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2B4A4FB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erenguer (2023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272A140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44EA75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35" w:type="pct"/>
            <w:shd w:val="clear" w:color="auto" w:fill="auto"/>
            <w:vAlign w:val="center"/>
            <w:hideMark/>
          </w:tcPr>
          <w:p w14:paraId="2876457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585" w:type="pct"/>
            <w:shd w:val="clear" w:color="auto" w:fill="auto"/>
            <w:vAlign w:val="center"/>
            <w:hideMark/>
          </w:tcPr>
          <w:p w14:paraId="5C53BB0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133BACE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97" w:type="pct"/>
            <w:shd w:val="clear" w:color="auto" w:fill="auto"/>
            <w:vAlign w:val="center"/>
            <w:hideMark/>
          </w:tcPr>
          <w:p w14:paraId="7363EE5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086C709F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222FDBF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036D5AD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1541898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E468B3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435872A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3338C8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5BA29CF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1F4B8E92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432942C7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20F39CE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3CD7A7E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852370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585" w:type="pct"/>
            <w:shd w:val="clear" w:color="auto" w:fill="auto"/>
            <w:noWrap/>
            <w:hideMark/>
          </w:tcPr>
          <w:p w14:paraId="4515815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50F241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10E794F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71DAD3C6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30A936A8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66A286A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041564C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3C8F10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0ED36A3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5F9F980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0899082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42366B" w:rsidRPr="00A36AF5" w14:paraId="666C68DE" w14:textId="77777777" w:rsidTr="000344AC">
        <w:trPr>
          <w:trHeight w:val="320"/>
        </w:trPr>
        <w:tc>
          <w:tcPr>
            <w:tcW w:w="1218" w:type="pct"/>
            <w:shd w:val="clear" w:color="auto" w:fill="auto"/>
            <w:noWrap/>
            <w:vAlign w:val="center"/>
            <w:hideMark/>
          </w:tcPr>
          <w:p w14:paraId="72FB4CAF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SG</w:t>
            </w:r>
          </w:p>
        </w:tc>
        <w:tc>
          <w:tcPr>
            <w:tcW w:w="908" w:type="pct"/>
            <w:shd w:val="clear" w:color="auto" w:fill="auto"/>
            <w:noWrap/>
            <w:vAlign w:val="center"/>
            <w:hideMark/>
          </w:tcPr>
          <w:p w14:paraId="2DB9DC3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otal</w:t>
            </w:r>
          </w:p>
        </w:tc>
        <w:tc>
          <w:tcPr>
            <w:tcW w:w="382" w:type="pct"/>
            <w:shd w:val="clear" w:color="auto" w:fill="auto"/>
            <w:noWrap/>
            <w:vAlign w:val="center"/>
            <w:hideMark/>
          </w:tcPr>
          <w:p w14:paraId="4E4239E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DB4C39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85" w:type="pct"/>
            <w:shd w:val="clear" w:color="auto" w:fill="auto"/>
            <w:noWrap/>
            <w:vAlign w:val="center"/>
            <w:hideMark/>
          </w:tcPr>
          <w:p w14:paraId="7AC03BD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3BC3911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58A2538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42366B" w:rsidRPr="00A36AF5" w14:paraId="4EB86FBB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67FFF745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Brand (2022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61BDFE1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50CA758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4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bottom"/>
            <w:hideMark/>
          </w:tcPr>
          <w:p w14:paraId="020B917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10D8386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51F8ADC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4C2F540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7CF45AE1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14A34030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a Costa Silva (2022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55E2307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6169A2C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2C95FDC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1135036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39D0269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0164393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55B34CF7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454F70C3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Desdentado (2022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13A5B3F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56F6F83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5B9DCAE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4F7E914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45975C6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5AC1BE6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0EB7BC62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5A9C72C0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dwards &amp; Lowe (2021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3EEB137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5B57267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396B290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5F10BE5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2061F0A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685B397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42366B" w:rsidRPr="00A36AF5" w14:paraId="4091F434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39C2B9A5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IT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7E58B1B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2BA61A2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1E46739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hideMark/>
          </w:tcPr>
          <w:p w14:paraId="0FCCE90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43159454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2DE836F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089679E4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3A52517F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Gaggero (2021) - US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030D507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30D51BE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7A9C66F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5D27718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4D3BAA8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050AC0E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North America</w:t>
            </w:r>
          </w:p>
        </w:tc>
      </w:tr>
      <w:tr w:rsidR="0042366B" w:rsidRPr="00A36AF5" w14:paraId="2517E1BC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0FCEE6DD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aggero (2021) - SG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0F7B674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0C35009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6864110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61EEC6A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204912C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2E62F32D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Asia</w:t>
            </w:r>
          </w:p>
        </w:tc>
      </w:tr>
      <w:tr w:rsidR="0042366B" w:rsidRPr="00A36AF5" w14:paraId="0A6526BE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203BC1B7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Pink (2021)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2F8349D8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5AB4BE6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62FA6F6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3C91B743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3D30592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02DA43B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UK</w:t>
            </w:r>
          </w:p>
        </w:tc>
      </w:tr>
      <w:tr w:rsidR="0042366B" w:rsidRPr="00A36AF5" w14:paraId="5470AC85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658BF747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CD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459A4EB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4BCB0E5C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47F2C2A0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472160D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668D2DC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51235B4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65A26129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01975757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Vinni (2023) - UC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25FE6319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2B2C7C4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64A90FCA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44CFA5F7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6D1ED456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52C4DEC1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  <w:tr w:rsidR="0042366B" w:rsidRPr="00A36AF5" w14:paraId="43D945FD" w14:textId="77777777" w:rsidTr="000344AC">
        <w:trPr>
          <w:trHeight w:val="320"/>
        </w:trPr>
        <w:tc>
          <w:tcPr>
            <w:tcW w:w="1218" w:type="pct"/>
            <w:shd w:val="clear" w:color="auto" w:fill="D1D1D1" w:themeFill="background2" w:themeFillShade="E6"/>
            <w:noWrap/>
            <w:vAlign w:val="center"/>
            <w:hideMark/>
          </w:tcPr>
          <w:p w14:paraId="217653F0" w14:textId="77777777" w:rsidR="0042366B" w:rsidRPr="00A36AF5" w:rsidRDefault="0042366B" w:rsidP="000344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Zamariola (2018) - Studies 4-6</w:t>
            </w:r>
          </w:p>
        </w:tc>
        <w:tc>
          <w:tcPr>
            <w:tcW w:w="908" w:type="pct"/>
            <w:shd w:val="clear" w:color="auto" w:fill="D1D1D1" w:themeFill="background2" w:themeFillShade="E6"/>
            <w:noWrap/>
            <w:vAlign w:val="center"/>
            <w:hideMark/>
          </w:tcPr>
          <w:p w14:paraId="537EE332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MAIA-Trusting</w:t>
            </w:r>
          </w:p>
        </w:tc>
        <w:tc>
          <w:tcPr>
            <w:tcW w:w="382" w:type="pct"/>
            <w:shd w:val="clear" w:color="auto" w:fill="D1D1D1" w:themeFill="background2" w:themeFillShade="E6"/>
            <w:noWrap/>
            <w:vAlign w:val="center"/>
            <w:hideMark/>
          </w:tcPr>
          <w:p w14:paraId="45DEDA2B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435" w:type="pct"/>
            <w:shd w:val="clear" w:color="auto" w:fill="D1D1D1" w:themeFill="background2" w:themeFillShade="E6"/>
            <w:noWrap/>
            <w:vAlign w:val="center"/>
            <w:hideMark/>
          </w:tcPr>
          <w:p w14:paraId="116477C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585" w:type="pct"/>
            <w:shd w:val="clear" w:color="auto" w:fill="D1D1D1" w:themeFill="background2" w:themeFillShade="E6"/>
            <w:noWrap/>
            <w:vAlign w:val="center"/>
            <w:hideMark/>
          </w:tcPr>
          <w:p w14:paraId="5653735E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375" w:type="pct"/>
            <w:shd w:val="clear" w:color="auto" w:fill="D1D1D1" w:themeFill="background2" w:themeFillShade="E6"/>
            <w:noWrap/>
            <w:vAlign w:val="center"/>
            <w:hideMark/>
          </w:tcPr>
          <w:p w14:paraId="5A7DBCD5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77.9</w:t>
            </w:r>
          </w:p>
        </w:tc>
        <w:tc>
          <w:tcPr>
            <w:tcW w:w="1097" w:type="pct"/>
            <w:shd w:val="clear" w:color="auto" w:fill="D1D1D1" w:themeFill="background2" w:themeFillShade="E6"/>
            <w:noWrap/>
            <w:vAlign w:val="center"/>
            <w:hideMark/>
          </w:tcPr>
          <w:p w14:paraId="24C20F7F" w14:textId="77777777" w:rsidR="0042366B" w:rsidRPr="00A36AF5" w:rsidRDefault="0042366B" w:rsidP="000344A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36AF5">
              <w:rPr>
                <w:rFonts w:ascii="Arial" w:hAnsi="Arial" w:cs="Arial"/>
                <w:color w:val="000000"/>
                <w:sz w:val="18"/>
                <w:szCs w:val="18"/>
              </w:rPr>
              <w:t>Europe - Other</w:t>
            </w:r>
          </w:p>
        </w:tc>
      </w:tr>
    </w:tbl>
    <w:p w14:paraId="6F4C12BE" w14:textId="77777777" w:rsidR="00831C85" w:rsidRPr="0042366B" w:rsidRDefault="00831C85" w:rsidP="0042366B"/>
    <w:sectPr w:rsidR="00831C85" w:rsidRPr="0042366B" w:rsidSect="00057520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Headings CS)">
    <w:altName w:val="Times New Roman"/>
    <w:panose1 w:val="020206030504050203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inion Pro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4349A"/>
    <w:multiLevelType w:val="hybridMultilevel"/>
    <w:tmpl w:val="7E307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65E22"/>
    <w:multiLevelType w:val="hybridMultilevel"/>
    <w:tmpl w:val="1886411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6B87A8B"/>
    <w:multiLevelType w:val="hybridMultilevel"/>
    <w:tmpl w:val="FF9ED54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A756368"/>
    <w:multiLevelType w:val="hybridMultilevel"/>
    <w:tmpl w:val="5D285C78"/>
    <w:lvl w:ilvl="0" w:tplc="FD4E2B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C362851"/>
    <w:multiLevelType w:val="hybridMultilevel"/>
    <w:tmpl w:val="A9E43E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9D024F"/>
    <w:multiLevelType w:val="hybridMultilevel"/>
    <w:tmpl w:val="58E27208"/>
    <w:lvl w:ilvl="0" w:tplc="9676AB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49E1CBC"/>
    <w:multiLevelType w:val="multilevel"/>
    <w:tmpl w:val="03A64524"/>
    <w:styleLink w:val="CurrentList1"/>
    <w:lvl w:ilvl="0">
      <w:start w:val="1"/>
      <w:numFmt w:val="decimal"/>
      <w:lvlText w:val="(%1)"/>
      <w:lvlJc w:val="left"/>
      <w:pPr>
        <w:ind w:left="180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51336E1"/>
    <w:multiLevelType w:val="multilevel"/>
    <w:tmpl w:val="09D0AB86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5A62AD8"/>
    <w:multiLevelType w:val="hybridMultilevel"/>
    <w:tmpl w:val="9AB6DE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F92A85"/>
    <w:multiLevelType w:val="hybridMultilevel"/>
    <w:tmpl w:val="D9BA75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E67B77"/>
    <w:multiLevelType w:val="hybridMultilevel"/>
    <w:tmpl w:val="436AB024"/>
    <w:lvl w:ilvl="0" w:tplc="60B6B3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3982996"/>
    <w:multiLevelType w:val="hybridMultilevel"/>
    <w:tmpl w:val="404AC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2F467F"/>
    <w:multiLevelType w:val="hybridMultilevel"/>
    <w:tmpl w:val="659EF8F4"/>
    <w:lvl w:ilvl="0" w:tplc="B9DE31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5880405"/>
    <w:multiLevelType w:val="hybridMultilevel"/>
    <w:tmpl w:val="A7061F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E244C6"/>
    <w:multiLevelType w:val="hybridMultilevel"/>
    <w:tmpl w:val="5EB6CCBA"/>
    <w:lvl w:ilvl="0" w:tplc="791E0C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C1969C7"/>
    <w:multiLevelType w:val="multilevel"/>
    <w:tmpl w:val="7E8AEA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2CD767B6"/>
    <w:multiLevelType w:val="hybridMultilevel"/>
    <w:tmpl w:val="011837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30E67E1"/>
    <w:multiLevelType w:val="hybridMultilevel"/>
    <w:tmpl w:val="E52A3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377B49"/>
    <w:multiLevelType w:val="hybridMultilevel"/>
    <w:tmpl w:val="5EB6CCB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5245883"/>
    <w:multiLevelType w:val="hybridMultilevel"/>
    <w:tmpl w:val="08A88F60"/>
    <w:lvl w:ilvl="0" w:tplc="1F2656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7E755BE"/>
    <w:multiLevelType w:val="hybridMultilevel"/>
    <w:tmpl w:val="51F80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CD5FA9"/>
    <w:multiLevelType w:val="hybridMultilevel"/>
    <w:tmpl w:val="561016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A284F30"/>
    <w:multiLevelType w:val="hybridMultilevel"/>
    <w:tmpl w:val="4596010C"/>
    <w:lvl w:ilvl="0" w:tplc="FD4E2B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A3E0AC2"/>
    <w:multiLevelType w:val="hybridMultilevel"/>
    <w:tmpl w:val="353A5B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EC72B4A"/>
    <w:multiLevelType w:val="hybridMultilevel"/>
    <w:tmpl w:val="C93CA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A37D15"/>
    <w:multiLevelType w:val="hybridMultilevel"/>
    <w:tmpl w:val="C26E9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384AE3"/>
    <w:multiLevelType w:val="hybridMultilevel"/>
    <w:tmpl w:val="5172F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5B60D74"/>
    <w:multiLevelType w:val="hybridMultilevel"/>
    <w:tmpl w:val="B60A2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7AF556E"/>
    <w:multiLevelType w:val="hybridMultilevel"/>
    <w:tmpl w:val="57D2AC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9B85A57"/>
    <w:multiLevelType w:val="hybridMultilevel"/>
    <w:tmpl w:val="86920BF4"/>
    <w:lvl w:ilvl="0" w:tplc="791E0C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A142DD1"/>
    <w:multiLevelType w:val="hybridMultilevel"/>
    <w:tmpl w:val="B2DC5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D84793C"/>
    <w:multiLevelType w:val="multilevel"/>
    <w:tmpl w:val="7E8AEA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4F663252"/>
    <w:multiLevelType w:val="multilevel"/>
    <w:tmpl w:val="84C61B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4FCE6148"/>
    <w:multiLevelType w:val="hybridMultilevel"/>
    <w:tmpl w:val="92C4D5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0547FF3"/>
    <w:multiLevelType w:val="hybridMultilevel"/>
    <w:tmpl w:val="BD12FD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C834ED5"/>
    <w:multiLevelType w:val="hybridMultilevel"/>
    <w:tmpl w:val="1EA85D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EF94599"/>
    <w:multiLevelType w:val="hybridMultilevel"/>
    <w:tmpl w:val="8DC2E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2AA57AF"/>
    <w:multiLevelType w:val="hybridMultilevel"/>
    <w:tmpl w:val="79203AEA"/>
    <w:lvl w:ilvl="0" w:tplc="E18407EE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2FD45B1"/>
    <w:multiLevelType w:val="hybridMultilevel"/>
    <w:tmpl w:val="AD0E87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3381CF5"/>
    <w:multiLevelType w:val="hybridMultilevel"/>
    <w:tmpl w:val="6DC81FF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8F72102"/>
    <w:multiLevelType w:val="hybridMultilevel"/>
    <w:tmpl w:val="1638DD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6D667D"/>
    <w:multiLevelType w:val="hybridMultilevel"/>
    <w:tmpl w:val="138AF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0024C86"/>
    <w:multiLevelType w:val="hybridMultilevel"/>
    <w:tmpl w:val="067869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0CA488A"/>
    <w:multiLevelType w:val="hybridMultilevel"/>
    <w:tmpl w:val="56D804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AF56E7"/>
    <w:multiLevelType w:val="hybridMultilevel"/>
    <w:tmpl w:val="49220924"/>
    <w:lvl w:ilvl="0" w:tplc="49D83186">
      <w:start w:val="1"/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7A3A5832"/>
    <w:multiLevelType w:val="hybridMultilevel"/>
    <w:tmpl w:val="AB0A2D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AB1303B"/>
    <w:multiLevelType w:val="hybridMultilevel"/>
    <w:tmpl w:val="B3D6B414"/>
    <w:lvl w:ilvl="0" w:tplc="21B21458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 w15:restartNumberingAfterBreak="0">
    <w:nsid w:val="7BE4341A"/>
    <w:multiLevelType w:val="hybridMultilevel"/>
    <w:tmpl w:val="26A018A6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D6907FA"/>
    <w:multiLevelType w:val="hybridMultilevel"/>
    <w:tmpl w:val="1E4245E4"/>
    <w:lvl w:ilvl="0" w:tplc="C966C9BE">
      <w:start w:val="1"/>
      <w:numFmt w:val="decimal"/>
      <w:lvlText w:val="%1."/>
      <w:lvlJc w:val="left"/>
      <w:pPr>
        <w:ind w:left="567" w:hanging="454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F0C4351"/>
    <w:multiLevelType w:val="hybridMultilevel"/>
    <w:tmpl w:val="83000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3535687">
    <w:abstractNumId w:val="39"/>
  </w:num>
  <w:num w:numId="2" w16cid:durableId="1293095881">
    <w:abstractNumId w:val="15"/>
  </w:num>
  <w:num w:numId="3" w16cid:durableId="1087267522">
    <w:abstractNumId w:val="33"/>
  </w:num>
  <w:num w:numId="4" w16cid:durableId="2109277098">
    <w:abstractNumId w:val="8"/>
  </w:num>
  <w:num w:numId="5" w16cid:durableId="967397265">
    <w:abstractNumId w:val="35"/>
  </w:num>
  <w:num w:numId="6" w16cid:durableId="949778634">
    <w:abstractNumId w:val="12"/>
  </w:num>
  <w:num w:numId="7" w16cid:durableId="802693291">
    <w:abstractNumId w:val="0"/>
  </w:num>
  <w:num w:numId="8" w16cid:durableId="1932755">
    <w:abstractNumId w:val="43"/>
  </w:num>
  <w:num w:numId="9" w16cid:durableId="1251156136">
    <w:abstractNumId w:val="27"/>
  </w:num>
  <w:num w:numId="10" w16cid:durableId="2094277976">
    <w:abstractNumId w:val="16"/>
  </w:num>
  <w:num w:numId="11" w16cid:durableId="1264220523">
    <w:abstractNumId w:val="30"/>
  </w:num>
  <w:num w:numId="12" w16cid:durableId="1236236952">
    <w:abstractNumId w:val="38"/>
  </w:num>
  <w:num w:numId="13" w16cid:durableId="1539899416">
    <w:abstractNumId w:val="42"/>
  </w:num>
  <w:num w:numId="14" w16cid:durableId="1250962656">
    <w:abstractNumId w:val="25"/>
  </w:num>
  <w:num w:numId="15" w16cid:durableId="1525945756">
    <w:abstractNumId w:val="17"/>
  </w:num>
  <w:num w:numId="16" w16cid:durableId="786041989">
    <w:abstractNumId w:val="37"/>
  </w:num>
  <w:num w:numId="17" w16cid:durableId="1965383024">
    <w:abstractNumId w:val="28"/>
  </w:num>
  <w:num w:numId="18" w16cid:durableId="1725912902">
    <w:abstractNumId w:val="40"/>
  </w:num>
  <w:num w:numId="19" w16cid:durableId="1878274108">
    <w:abstractNumId w:val="9"/>
  </w:num>
  <w:num w:numId="20" w16cid:durableId="953025297">
    <w:abstractNumId w:val="45"/>
  </w:num>
  <w:num w:numId="21" w16cid:durableId="1594626050">
    <w:abstractNumId w:val="23"/>
  </w:num>
  <w:num w:numId="22" w16cid:durableId="1166556558">
    <w:abstractNumId w:val="13"/>
  </w:num>
  <w:num w:numId="23" w16cid:durableId="738597134">
    <w:abstractNumId w:val="4"/>
  </w:num>
  <w:num w:numId="24" w16cid:durableId="1554461422">
    <w:abstractNumId w:val="7"/>
  </w:num>
  <w:num w:numId="25" w16cid:durableId="361169769">
    <w:abstractNumId w:val="1"/>
  </w:num>
  <w:num w:numId="26" w16cid:durableId="53508786">
    <w:abstractNumId w:val="36"/>
  </w:num>
  <w:num w:numId="27" w16cid:durableId="1522087966">
    <w:abstractNumId w:val="11"/>
  </w:num>
  <w:num w:numId="28" w16cid:durableId="292444858">
    <w:abstractNumId w:val="3"/>
  </w:num>
  <w:num w:numId="29" w16cid:durableId="1662153868">
    <w:abstractNumId w:val="26"/>
  </w:num>
  <w:num w:numId="30" w16cid:durableId="1731878555">
    <w:abstractNumId w:val="24"/>
  </w:num>
  <w:num w:numId="31" w16cid:durableId="1009873425">
    <w:abstractNumId w:val="21"/>
  </w:num>
  <w:num w:numId="32" w16cid:durableId="1311788162">
    <w:abstractNumId w:val="41"/>
  </w:num>
  <w:num w:numId="33" w16cid:durableId="1624966552">
    <w:abstractNumId w:val="34"/>
  </w:num>
  <w:num w:numId="34" w16cid:durableId="1121344076">
    <w:abstractNumId w:val="49"/>
  </w:num>
  <w:num w:numId="35" w16cid:durableId="1510875074">
    <w:abstractNumId w:val="22"/>
  </w:num>
  <w:num w:numId="36" w16cid:durableId="2063558203">
    <w:abstractNumId w:val="44"/>
  </w:num>
  <w:num w:numId="37" w16cid:durableId="861817634">
    <w:abstractNumId w:val="20"/>
  </w:num>
  <w:num w:numId="38" w16cid:durableId="380638226">
    <w:abstractNumId w:val="10"/>
  </w:num>
  <w:num w:numId="39" w16cid:durableId="535703430">
    <w:abstractNumId w:val="19"/>
  </w:num>
  <w:num w:numId="40" w16cid:durableId="1910337691">
    <w:abstractNumId w:val="5"/>
  </w:num>
  <w:num w:numId="41" w16cid:durableId="798837701">
    <w:abstractNumId w:val="14"/>
  </w:num>
  <w:num w:numId="42" w16cid:durableId="422800940">
    <w:abstractNumId w:val="18"/>
  </w:num>
  <w:num w:numId="43" w16cid:durableId="1775590006">
    <w:abstractNumId w:val="29"/>
  </w:num>
  <w:num w:numId="44" w16cid:durableId="936404341">
    <w:abstractNumId w:val="2"/>
  </w:num>
  <w:num w:numId="45" w16cid:durableId="2022849231">
    <w:abstractNumId w:val="46"/>
  </w:num>
  <w:num w:numId="46" w16cid:durableId="1209222356">
    <w:abstractNumId w:val="47"/>
  </w:num>
  <w:num w:numId="47" w16cid:durableId="747196806">
    <w:abstractNumId w:val="6"/>
  </w:num>
  <w:num w:numId="48" w16cid:durableId="1413160855">
    <w:abstractNumId w:val="48"/>
  </w:num>
  <w:num w:numId="49" w16cid:durableId="188879485">
    <w:abstractNumId w:val="32"/>
  </w:num>
  <w:num w:numId="50" w16cid:durableId="1840385028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75B"/>
    <w:rsid w:val="0000311D"/>
    <w:rsid w:val="00003F53"/>
    <w:rsid w:val="00005955"/>
    <w:rsid w:val="00031172"/>
    <w:rsid w:val="000314A5"/>
    <w:rsid w:val="00036E67"/>
    <w:rsid w:val="00057520"/>
    <w:rsid w:val="00070EE2"/>
    <w:rsid w:val="00084760"/>
    <w:rsid w:val="00094823"/>
    <w:rsid w:val="000B3DB6"/>
    <w:rsid w:val="000C1AF9"/>
    <w:rsid w:val="000E40A7"/>
    <w:rsid w:val="000F1154"/>
    <w:rsid w:val="00100C5F"/>
    <w:rsid w:val="00122183"/>
    <w:rsid w:val="00131F89"/>
    <w:rsid w:val="001348DC"/>
    <w:rsid w:val="00135D31"/>
    <w:rsid w:val="0015775B"/>
    <w:rsid w:val="00163B99"/>
    <w:rsid w:val="001B262D"/>
    <w:rsid w:val="001B5156"/>
    <w:rsid w:val="001C6CBF"/>
    <w:rsid w:val="001D795E"/>
    <w:rsid w:val="00200D18"/>
    <w:rsid w:val="00202F15"/>
    <w:rsid w:val="00223673"/>
    <w:rsid w:val="00224552"/>
    <w:rsid w:val="002543F8"/>
    <w:rsid w:val="002629FC"/>
    <w:rsid w:val="002928FC"/>
    <w:rsid w:val="002B7C85"/>
    <w:rsid w:val="002C34CF"/>
    <w:rsid w:val="002C73D2"/>
    <w:rsid w:val="002D5A5C"/>
    <w:rsid w:val="002E29B8"/>
    <w:rsid w:val="00321612"/>
    <w:rsid w:val="003718AC"/>
    <w:rsid w:val="00386430"/>
    <w:rsid w:val="003920BE"/>
    <w:rsid w:val="003A717D"/>
    <w:rsid w:val="003C5554"/>
    <w:rsid w:val="003D4693"/>
    <w:rsid w:val="003E1F23"/>
    <w:rsid w:val="003E395B"/>
    <w:rsid w:val="003E4D50"/>
    <w:rsid w:val="00410BE1"/>
    <w:rsid w:val="0042366B"/>
    <w:rsid w:val="0043125C"/>
    <w:rsid w:val="00432EF9"/>
    <w:rsid w:val="00445D55"/>
    <w:rsid w:val="00477209"/>
    <w:rsid w:val="004A02DF"/>
    <w:rsid w:val="004A3693"/>
    <w:rsid w:val="004B71F2"/>
    <w:rsid w:val="0050516F"/>
    <w:rsid w:val="0052392E"/>
    <w:rsid w:val="005315EF"/>
    <w:rsid w:val="005321F9"/>
    <w:rsid w:val="00557AE1"/>
    <w:rsid w:val="00562CAC"/>
    <w:rsid w:val="00566811"/>
    <w:rsid w:val="00566B27"/>
    <w:rsid w:val="005F1679"/>
    <w:rsid w:val="00613B5B"/>
    <w:rsid w:val="00627225"/>
    <w:rsid w:val="00695C7F"/>
    <w:rsid w:val="006C3A69"/>
    <w:rsid w:val="006E17E0"/>
    <w:rsid w:val="006E3D63"/>
    <w:rsid w:val="006E56EE"/>
    <w:rsid w:val="0070482B"/>
    <w:rsid w:val="00705DA9"/>
    <w:rsid w:val="00712ED6"/>
    <w:rsid w:val="0072033B"/>
    <w:rsid w:val="00727EF4"/>
    <w:rsid w:val="00730743"/>
    <w:rsid w:val="0073237E"/>
    <w:rsid w:val="00733AD4"/>
    <w:rsid w:val="00745C61"/>
    <w:rsid w:val="00771FC4"/>
    <w:rsid w:val="007A0106"/>
    <w:rsid w:val="007A1A49"/>
    <w:rsid w:val="007F41AC"/>
    <w:rsid w:val="00831C85"/>
    <w:rsid w:val="008335BA"/>
    <w:rsid w:val="00840202"/>
    <w:rsid w:val="008419AE"/>
    <w:rsid w:val="00865D9E"/>
    <w:rsid w:val="0089410F"/>
    <w:rsid w:val="008947B1"/>
    <w:rsid w:val="0089510A"/>
    <w:rsid w:val="008C048C"/>
    <w:rsid w:val="008C233E"/>
    <w:rsid w:val="008D6C65"/>
    <w:rsid w:val="008E1EF5"/>
    <w:rsid w:val="00924E62"/>
    <w:rsid w:val="00926F06"/>
    <w:rsid w:val="00947AFA"/>
    <w:rsid w:val="00967677"/>
    <w:rsid w:val="009759A1"/>
    <w:rsid w:val="009A762D"/>
    <w:rsid w:val="009B501F"/>
    <w:rsid w:val="009C2986"/>
    <w:rsid w:val="009D1202"/>
    <w:rsid w:val="009F36E2"/>
    <w:rsid w:val="00A01F1A"/>
    <w:rsid w:val="00A020C9"/>
    <w:rsid w:val="00A036B8"/>
    <w:rsid w:val="00A24A4D"/>
    <w:rsid w:val="00A25341"/>
    <w:rsid w:val="00A8111E"/>
    <w:rsid w:val="00A9608D"/>
    <w:rsid w:val="00AB3998"/>
    <w:rsid w:val="00AE2521"/>
    <w:rsid w:val="00AF46EC"/>
    <w:rsid w:val="00B12357"/>
    <w:rsid w:val="00B402DD"/>
    <w:rsid w:val="00B55C61"/>
    <w:rsid w:val="00B643A6"/>
    <w:rsid w:val="00BA2EC2"/>
    <w:rsid w:val="00BF5357"/>
    <w:rsid w:val="00C009E9"/>
    <w:rsid w:val="00C204BD"/>
    <w:rsid w:val="00C265D2"/>
    <w:rsid w:val="00C434F6"/>
    <w:rsid w:val="00C75F84"/>
    <w:rsid w:val="00CB5557"/>
    <w:rsid w:val="00CD7BEA"/>
    <w:rsid w:val="00CE34A9"/>
    <w:rsid w:val="00D1631D"/>
    <w:rsid w:val="00D17D68"/>
    <w:rsid w:val="00D343C9"/>
    <w:rsid w:val="00D40AEF"/>
    <w:rsid w:val="00D47C0A"/>
    <w:rsid w:val="00D5396F"/>
    <w:rsid w:val="00D66ABD"/>
    <w:rsid w:val="00D670E0"/>
    <w:rsid w:val="00D87404"/>
    <w:rsid w:val="00DC4D99"/>
    <w:rsid w:val="00DC67C0"/>
    <w:rsid w:val="00DE4D51"/>
    <w:rsid w:val="00DF0C07"/>
    <w:rsid w:val="00E4087F"/>
    <w:rsid w:val="00E53B56"/>
    <w:rsid w:val="00E6681F"/>
    <w:rsid w:val="00EA4A33"/>
    <w:rsid w:val="00ED245A"/>
    <w:rsid w:val="00EE73F1"/>
    <w:rsid w:val="00F12DFE"/>
    <w:rsid w:val="00F271D4"/>
    <w:rsid w:val="00F536C0"/>
    <w:rsid w:val="00F55EA8"/>
    <w:rsid w:val="00F735BB"/>
    <w:rsid w:val="00F756CE"/>
    <w:rsid w:val="00F8744B"/>
    <w:rsid w:val="00FA17F0"/>
    <w:rsid w:val="00FB7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D0B4B6"/>
  <w14:defaultImageDpi w14:val="32767"/>
  <w15:chartTrackingRefBased/>
  <w15:docId w15:val="{66FD9784-19BF-EF49-AF19-85B8C805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Headings CS)"/>
        <w:kern w:val="2"/>
        <w:sz w:val="24"/>
        <w:szCs w:val="26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5775B"/>
    <w:rPr>
      <w:rFonts w:eastAsia="Times New Roman" w:cs="Times New Roman"/>
      <w:kern w:val="0"/>
      <w:szCs w:val="24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5EA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77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775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5775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75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75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75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75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75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 Level 1"/>
    <w:basedOn w:val="Heading1"/>
    <w:next w:val="BodyTextFirstIndent"/>
    <w:qFormat/>
    <w:rsid w:val="00F55EA8"/>
    <w:pPr>
      <w:spacing w:line="480" w:lineRule="auto"/>
    </w:pPr>
    <w:rPr>
      <w:rFonts w:ascii="Times New Roman" w:hAnsi="Times New Roman"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55EA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F55EA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F55EA8"/>
    <w:rPr>
      <w:lang w:val="en-AU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F55EA8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F55EA8"/>
    <w:rPr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15775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15775B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15775B"/>
    <w:rPr>
      <w:rFonts w:asciiTheme="minorHAnsi" w:eastAsiaTheme="majorEastAsia" w:hAnsiTheme="minorHAnsi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75B"/>
    <w:rPr>
      <w:rFonts w:asciiTheme="minorHAnsi" w:eastAsiaTheme="majorEastAsia" w:hAnsiTheme="minorHAnsi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75B"/>
    <w:rPr>
      <w:rFonts w:asciiTheme="minorHAnsi" w:eastAsiaTheme="majorEastAsia" w:hAnsiTheme="minorHAnsi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75B"/>
    <w:rPr>
      <w:rFonts w:asciiTheme="minorHAnsi" w:eastAsiaTheme="majorEastAsia" w:hAnsiTheme="minorHAnsi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75B"/>
    <w:rPr>
      <w:rFonts w:asciiTheme="minorHAnsi" w:eastAsiaTheme="majorEastAsia" w:hAnsiTheme="minorHAnsi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75B"/>
    <w:rPr>
      <w:rFonts w:asciiTheme="minorHAnsi" w:eastAsiaTheme="majorEastAsia" w:hAnsiTheme="minorHAnsi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1577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775B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75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775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1577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775B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1577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77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7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75B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15775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577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775B"/>
    <w:rPr>
      <w:rFonts w:eastAsiaTheme="minorHAnsi" w:cs="Times New Roman (Headings CS)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775B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77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775B"/>
    <w:rPr>
      <w:b/>
      <w:bCs/>
      <w:kern w:val="0"/>
      <w:sz w:val="20"/>
      <w:szCs w:val="20"/>
      <w:lang w:val="en-AU"/>
      <w14:ligatures w14:val="none"/>
    </w:rPr>
  </w:style>
  <w:style w:type="character" w:styleId="Hyperlink">
    <w:name w:val="Hyperlink"/>
    <w:basedOn w:val="DefaultParagraphFont"/>
    <w:uiPriority w:val="99"/>
    <w:unhideWhenUsed/>
    <w:rsid w:val="0015775B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15775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5775B"/>
    <w:pPr>
      <w:tabs>
        <w:tab w:val="center" w:pos="4513"/>
        <w:tab w:val="right" w:pos="9026"/>
      </w:tabs>
    </w:pPr>
    <w:rPr>
      <w:rFonts w:eastAsiaTheme="minorHAnsi" w:cs="Times New Roman (Headings CS)"/>
      <w:szCs w:val="26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5775B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5775B"/>
    <w:pPr>
      <w:tabs>
        <w:tab w:val="center" w:pos="4513"/>
        <w:tab w:val="right" w:pos="9026"/>
      </w:tabs>
    </w:pPr>
    <w:rPr>
      <w:rFonts w:eastAsiaTheme="minorHAnsi" w:cs="Times New Roman (Headings CS)"/>
      <w:szCs w:val="26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5775B"/>
    <w:rPr>
      <w:kern w:val="0"/>
      <w:lang w:val="en-AU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5775B"/>
  </w:style>
  <w:style w:type="paragraph" w:customStyle="1" w:styleId="Pa50">
    <w:name w:val="Pa50"/>
    <w:basedOn w:val="Normal"/>
    <w:next w:val="Normal"/>
    <w:uiPriority w:val="99"/>
    <w:rsid w:val="0015775B"/>
    <w:pPr>
      <w:autoSpaceDE w:val="0"/>
      <w:autoSpaceDN w:val="0"/>
      <w:adjustRightInd w:val="0"/>
      <w:spacing w:line="161" w:lineRule="atLeast"/>
    </w:pPr>
    <w:rPr>
      <w:rFonts w:ascii="Minion Pro" w:eastAsiaTheme="minorHAnsi" w:hAnsi="Minion Pro" w:cs="Times New Roman (Headings CS)"/>
      <w:lang w:val="en-GB" w:eastAsia="en-US"/>
    </w:rPr>
  </w:style>
  <w:style w:type="table" w:styleId="TableGrid">
    <w:name w:val="Table Grid"/>
    <w:basedOn w:val="TableNormal"/>
    <w:uiPriority w:val="39"/>
    <w:rsid w:val="0015775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15775B"/>
    <w:rPr>
      <w:color w:val="954F72"/>
      <w:u w:val="single"/>
    </w:rPr>
  </w:style>
  <w:style w:type="paragraph" w:customStyle="1" w:styleId="msonormal0">
    <w:name w:val="msonormal"/>
    <w:basedOn w:val="Normal"/>
    <w:rsid w:val="0015775B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15775B"/>
    <w:pPr>
      <w:spacing w:before="100" w:beforeAutospacing="1" w:after="100" w:afterAutospacing="1"/>
    </w:pPr>
    <w:rPr>
      <w:color w:val="000000"/>
      <w:sz w:val="15"/>
      <w:szCs w:val="15"/>
    </w:rPr>
  </w:style>
  <w:style w:type="paragraph" w:customStyle="1" w:styleId="font6">
    <w:name w:val="font6"/>
    <w:basedOn w:val="Normal"/>
    <w:rsid w:val="0015775B"/>
    <w:pPr>
      <w:spacing w:before="100" w:beforeAutospacing="1" w:after="100" w:afterAutospacing="1"/>
    </w:pPr>
    <w:rPr>
      <w:i/>
      <w:iCs/>
      <w:color w:val="000000"/>
      <w:sz w:val="15"/>
      <w:szCs w:val="15"/>
    </w:rPr>
  </w:style>
  <w:style w:type="paragraph" w:customStyle="1" w:styleId="xl63">
    <w:name w:val="xl63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5"/>
      <w:szCs w:val="15"/>
    </w:rPr>
  </w:style>
  <w:style w:type="paragraph" w:customStyle="1" w:styleId="xl64">
    <w:name w:val="xl64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sz w:val="15"/>
      <w:szCs w:val="15"/>
    </w:rPr>
  </w:style>
  <w:style w:type="paragraph" w:customStyle="1" w:styleId="xl65">
    <w:name w:val="xl65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 w:val="15"/>
      <w:szCs w:val="15"/>
    </w:rPr>
  </w:style>
  <w:style w:type="paragraph" w:customStyle="1" w:styleId="xl66">
    <w:name w:val="xl66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67">
    <w:name w:val="xl67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68">
    <w:name w:val="xl68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69">
    <w:name w:val="xl69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0">
    <w:name w:val="xl70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1">
    <w:name w:val="xl71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72">
    <w:name w:val="xl72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73">
    <w:name w:val="xl73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4">
    <w:name w:val="xl74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75">
    <w:name w:val="xl75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6">
    <w:name w:val="xl76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7">
    <w:name w:val="xl77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2A2A2A"/>
      <w:sz w:val="15"/>
      <w:szCs w:val="15"/>
    </w:rPr>
  </w:style>
  <w:style w:type="paragraph" w:customStyle="1" w:styleId="xl78">
    <w:name w:val="xl78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79">
    <w:name w:val="xl79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80">
    <w:name w:val="xl80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81">
    <w:name w:val="xl81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82">
    <w:name w:val="xl82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83">
    <w:name w:val="xl83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84">
    <w:name w:val="xl84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color w:val="2A2A2A"/>
      <w:sz w:val="15"/>
      <w:szCs w:val="15"/>
    </w:rPr>
  </w:style>
  <w:style w:type="paragraph" w:customStyle="1" w:styleId="xl85">
    <w:name w:val="xl85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86">
    <w:name w:val="xl86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87">
    <w:name w:val="xl87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88">
    <w:name w:val="xl88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top"/>
    </w:pPr>
    <w:rPr>
      <w:color w:val="2A2A2A"/>
      <w:sz w:val="15"/>
      <w:szCs w:val="15"/>
    </w:rPr>
  </w:style>
  <w:style w:type="paragraph" w:customStyle="1" w:styleId="xl89">
    <w:name w:val="xl89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90">
    <w:name w:val="xl90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91">
    <w:name w:val="xl91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92">
    <w:name w:val="xl92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3">
    <w:name w:val="xl93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4">
    <w:name w:val="xl94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5">
    <w:name w:val="xl95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6">
    <w:name w:val="xl96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97">
    <w:name w:val="xl97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8">
    <w:name w:val="xl98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99">
    <w:name w:val="xl99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00">
    <w:name w:val="xl100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01">
    <w:name w:val="xl101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02">
    <w:name w:val="xl102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03">
    <w:name w:val="xl103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04">
    <w:name w:val="xl104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05">
    <w:name w:val="xl105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06">
    <w:name w:val="xl106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07">
    <w:name w:val="xl107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08">
    <w:name w:val="xl108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09">
    <w:name w:val="xl109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0">
    <w:name w:val="xl110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1">
    <w:name w:val="xl111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2">
    <w:name w:val="xl112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3">
    <w:name w:val="xl113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4">
    <w:name w:val="xl114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5">
    <w:name w:val="xl115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6">
    <w:name w:val="xl116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7">
    <w:name w:val="xl117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18">
    <w:name w:val="xl118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19">
    <w:name w:val="xl119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20">
    <w:name w:val="xl120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21">
    <w:name w:val="xl121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color w:val="2A2A2A"/>
      <w:sz w:val="15"/>
      <w:szCs w:val="15"/>
    </w:rPr>
  </w:style>
  <w:style w:type="paragraph" w:customStyle="1" w:styleId="xl122">
    <w:name w:val="xl122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23">
    <w:name w:val="xl123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24">
    <w:name w:val="xl124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25">
    <w:name w:val="xl125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26">
    <w:name w:val="xl126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27">
    <w:name w:val="xl127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28">
    <w:name w:val="xl128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29">
    <w:name w:val="xl129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0">
    <w:name w:val="xl130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1">
    <w:name w:val="xl131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2">
    <w:name w:val="xl132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33">
    <w:name w:val="xl133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4">
    <w:name w:val="xl134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5">
    <w:name w:val="xl135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6">
    <w:name w:val="xl136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7">
    <w:name w:val="xl137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8">
    <w:name w:val="xl138"/>
    <w:basedOn w:val="Normal"/>
    <w:rsid w:val="001577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39">
    <w:name w:val="xl139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40">
    <w:name w:val="xl140"/>
    <w:basedOn w:val="Normal"/>
    <w:rsid w:val="0015775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41">
    <w:name w:val="xl141"/>
    <w:basedOn w:val="Normal"/>
    <w:rsid w:val="001577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42">
    <w:name w:val="xl142"/>
    <w:basedOn w:val="Normal"/>
    <w:rsid w:val="0015775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43">
    <w:name w:val="xl143"/>
    <w:basedOn w:val="Normal"/>
    <w:rsid w:val="0015775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 w:val="15"/>
      <w:szCs w:val="15"/>
    </w:rPr>
  </w:style>
  <w:style w:type="paragraph" w:customStyle="1" w:styleId="xl144">
    <w:name w:val="xl144"/>
    <w:basedOn w:val="Normal"/>
    <w:rsid w:val="0015775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xl145">
    <w:name w:val="xl145"/>
    <w:basedOn w:val="Normal"/>
    <w:rsid w:val="0015775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sz w:val="15"/>
      <w:szCs w:val="15"/>
    </w:rPr>
  </w:style>
  <w:style w:type="paragraph" w:customStyle="1" w:styleId="EndNoteBibliographyTitle">
    <w:name w:val="EndNote Bibliography Title"/>
    <w:basedOn w:val="Normal"/>
    <w:link w:val="EndNoteBibliographyTitleChar"/>
    <w:rsid w:val="0015775B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775B"/>
    <w:rPr>
      <w:rFonts w:eastAsia="Times New Roman" w:cs="Times New Roman"/>
      <w:kern w:val="0"/>
      <w:szCs w:val="24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5775B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5775B"/>
    <w:rPr>
      <w:rFonts w:eastAsia="Times New Roman" w:cs="Times New Roman"/>
      <w:kern w:val="0"/>
      <w:szCs w:val="24"/>
      <w:lang w:val="en-GB" w:eastAsia="en-GB"/>
      <w14:ligatures w14:val="none"/>
    </w:rPr>
  </w:style>
  <w:style w:type="paragraph" w:customStyle="1" w:styleId="Default">
    <w:name w:val="Default"/>
    <w:rsid w:val="0015775B"/>
    <w:pPr>
      <w:autoSpaceDE w:val="0"/>
      <w:autoSpaceDN w:val="0"/>
      <w:adjustRightInd w:val="0"/>
    </w:pPr>
    <w:rPr>
      <w:rFonts w:ascii="Arial Narrow" w:hAnsi="Arial Narrow" w:cs="Arial Narrow"/>
      <w:color w:val="000000"/>
      <w:kern w:val="0"/>
      <w:szCs w:val="24"/>
      <w:lang w:val="en-GB"/>
      <w14:ligatures w14:val="none"/>
    </w:rPr>
  </w:style>
  <w:style w:type="paragraph" w:styleId="Revision">
    <w:name w:val="Revision"/>
    <w:hidden/>
    <w:uiPriority w:val="99"/>
    <w:semiHidden/>
    <w:rsid w:val="0015775B"/>
    <w:rPr>
      <w:rFonts w:eastAsia="Times New Roman" w:cs="Times New Roman"/>
      <w:kern w:val="0"/>
      <w:szCs w:val="24"/>
      <w:lang w:val="en-AU" w:eastAsia="en-GB"/>
      <w14:ligatures w14:val="none"/>
    </w:rPr>
  </w:style>
  <w:style w:type="character" w:customStyle="1" w:styleId="delimited-listitem">
    <w:name w:val="delimited-list__item"/>
    <w:basedOn w:val="DefaultParagraphFont"/>
    <w:rsid w:val="0015775B"/>
  </w:style>
  <w:style w:type="paragraph" w:styleId="BalloonText">
    <w:name w:val="Balloon Text"/>
    <w:basedOn w:val="Normal"/>
    <w:link w:val="BalloonTextChar"/>
    <w:uiPriority w:val="99"/>
    <w:semiHidden/>
    <w:unhideWhenUsed/>
    <w:rsid w:val="0015775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775B"/>
    <w:rPr>
      <w:rFonts w:ascii="Segoe UI" w:eastAsia="Times New Roman" w:hAnsi="Segoe UI" w:cs="Segoe UI"/>
      <w:kern w:val="0"/>
      <w:sz w:val="18"/>
      <w:szCs w:val="18"/>
      <w:lang w:val="en-AU" w:eastAsia="en-GB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5775B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15775B"/>
    <w:pPr>
      <w:numPr>
        <w:numId w:val="47"/>
      </w:numPr>
    </w:pPr>
  </w:style>
  <w:style w:type="table" w:styleId="GridTable2">
    <w:name w:val="Grid Table 2"/>
    <w:basedOn w:val="TableNormal"/>
    <w:uiPriority w:val="47"/>
    <w:rsid w:val="0015775B"/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15775B"/>
    <w:pPr>
      <w:spacing w:after="100"/>
    </w:pPr>
    <w:rPr>
      <w:rFonts w:eastAsiaTheme="minorHAnsi" w:cs="Times New Roman (Headings CS)"/>
      <w:szCs w:val="26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15775B"/>
    <w:pPr>
      <w:spacing w:after="100"/>
      <w:ind w:left="240"/>
    </w:pPr>
    <w:rPr>
      <w:rFonts w:eastAsiaTheme="minorHAnsi" w:cs="Times New Roman (Headings CS)"/>
      <w:szCs w:val="26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15775B"/>
    <w:pPr>
      <w:spacing w:after="100"/>
      <w:ind w:left="480"/>
    </w:pPr>
    <w:rPr>
      <w:rFonts w:eastAsiaTheme="minorHAnsi" w:cs="Times New Roman (Headings CS)"/>
      <w:szCs w:val="26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15775B"/>
    <w:pPr>
      <w:spacing w:after="100"/>
      <w:ind w:left="720"/>
    </w:pPr>
    <w:rPr>
      <w:rFonts w:asciiTheme="minorHAnsi" w:eastAsiaTheme="minorEastAsia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15775B"/>
    <w:pPr>
      <w:spacing w:after="100"/>
      <w:ind w:left="960"/>
    </w:pPr>
    <w:rPr>
      <w:rFonts w:asciiTheme="minorHAnsi" w:eastAsiaTheme="minorEastAsia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15775B"/>
    <w:pPr>
      <w:spacing w:after="100"/>
      <w:ind w:left="12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15775B"/>
    <w:pPr>
      <w:spacing w:after="100"/>
      <w:ind w:left="144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15775B"/>
    <w:pPr>
      <w:spacing w:after="100"/>
      <w:ind w:left="168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15775B"/>
    <w:pPr>
      <w:spacing w:after="100"/>
      <w:ind w:left="1920"/>
    </w:pPr>
    <w:rPr>
      <w:rFonts w:asciiTheme="minorHAnsi" w:eastAsiaTheme="minorEastAsia" w:hAnsiTheme="minorHAnsi" w:cstheme="minorBidi"/>
    </w:rPr>
  </w:style>
  <w:style w:type="character" w:styleId="UnresolvedMention">
    <w:name w:val="Unresolved Mention"/>
    <w:basedOn w:val="DefaultParagraphFont"/>
    <w:uiPriority w:val="99"/>
    <w:rsid w:val="0015775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5775B"/>
    <w:rPr>
      <w:color w:val="808080"/>
    </w:rPr>
  </w:style>
  <w:style w:type="paragraph" w:styleId="NormalWeb">
    <w:name w:val="Normal (Web)"/>
    <w:basedOn w:val="Normal"/>
    <w:uiPriority w:val="99"/>
    <w:unhideWhenUsed/>
    <w:rsid w:val="0015775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2353</Template>
  <TotalTime>0</TotalTime>
  <Pages>5</Pages>
  <Words>1156</Words>
  <Characters>6590</Characters>
  <Application>Microsoft Office Word</Application>
  <DocSecurity>0</DocSecurity>
  <Lines>54</Lines>
  <Paragraphs>15</Paragraphs>
  <ScaleCrop>false</ScaleCrop>
  <Company/>
  <LinksUpToDate>false</LinksUpToDate>
  <CharactersWithSpaces>7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V</dc:creator>
  <cp:keywords/>
  <dc:description/>
  <cp:lastModifiedBy>Kristen V</cp:lastModifiedBy>
  <cp:revision>6</cp:revision>
  <dcterms:created xsi:type="dcterms:W3CDTF">2024-05-02T00:57:00Z</dcterms:created>
  <dcterms:modified xsi:type="dcterms:W3CDTF">2024-07-12T04:18:00Z</dcterms:modified>
</cp:coreProperties>
</file>